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B8719" w14:textId="3BA0C3F7" w:rsidR="009E62D5" w:rsidRPr="009E62D5" w:rsidRDefault="009E62D5" w:rsidP="008A2AF7">
      <w:pPr>
        <w:spacing w:after="160" w:line="480" w:lineRule="auto"/>
        <w:jc w:val="both"/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</w:pPr>
      <w:bookmarkStart w:id="0" w:name="_Hlk180345428"/>
      <w:bookmarkStart w:id="1" w:name="_GoBack"/>
      <w:bookmarkEnd w:id="1"/>
      <w:r w:rsidRPr="009E62D5">
        <w:rPr>
          <w:rFonts w:ascii="Times New Roman" w:eastAsia="맑은 고딕" w:hAnsi="Times New Roman" w:cs="Times New Roman" w:hint="eastAsia"/>
          <w:b/>
          <w:sz w:val="20"/>
          <w:szCs w:val="20"/>
          <w:lang w:eastAsia="ko-KR"/>
          <w14:ligatures w14:val="none"/>
        </w:rPr>
        <w:t>S</w:t>
      </w:r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1 Table. Phenotypes of heart failure </w:t>
      </w:r>
      <w:r w:rsidR="00D80834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based on ejection fraction </w:t>
      </w:r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in the patient group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9E62D5" w:rsidRPr="009E62D5" w14:paraId="324E7B38" w14:textId="77777777" w:rsidTr="009E62D5">
        <w:trPr>
          <w:trHeight w:val="226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79E1A263" w14:textId="05217885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szCs w:val="20"/>
              </w:rPr>
              <w:t>Phenotype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601FA407" w14:textId="70193299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38E48852" w14:textId="52EF6E92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szCs w:val="20"/>
              </w:rPr>
              <w:t>% of total patients (N=50)</w:t>
            </w:r>
          </w:p>
        </w:tc>
      </w:tr>
      <w:tr w:rsidR="009E62D5" w:rsidRPr="009E62D5" w14:paraId="7DA9D653" w14:textId="77777777" w:rsidTr="009E62D5">
        <w:trPr>
          <w:trHeight w:val="448"/>
        </w:trPr>
        <w:tc>
          <w:tcPr>
            <w:tcW w:w="3245" w:type="dxa"/>
            <w:tcBorders>
              <w:top w:val="single" w:sz="4" w:space="0" w:color="auto"/>
            </w:tcBorders>
          </w:tcPr>
          <w:p w14:paraId="07D9ED7C" w14:textId="65B84A0B" w:rsidR="009E62D5" w:rsidRPr="00E1455A" w:rsidRDefault="009E62D5" w:rsidP="009E62D5">
            <w:pPr>
              <w:spacing w:after="16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1455A">
              <w:rPr>
                <w:rFonts w:ascii="Times New Roman" w:hAnsi="Times New Roman" w:cs="Times New Roman"/>
                <w:b/>
                <w:szCs w:val="20"/>
              </w:rPr>
              <w:t>HFpEF</w:t>
            </w:r>
            <w:proofErr w:type="spellEnd"/>
            <w:r w:rsidRPr="00E1455A">
              <w:rPr>
                <w:rFonts w:ascii="Times New Roman" w:hAnsi="Times New Roman" w:cs="Times New Roman"/>
                <w:b/>
                <w:szCs w:val="20"/>
              </w:rPr>
              <w:t xml:space="preserve"> (EF≥50%)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14:paraId="4E78753A" w14:textId="2D3E04AC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7E362156" w14:textId="5B5C9ABF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9E62D5" w:rsidRPr="009E62D5" w14:paraId="780A20C9" w14:textId="77777777" w:rsidTr="009E62D5">
        <w:tc>
          <w:tcPr>
            <w:tcW w:w="3245" w:type="dxa"/>
          </w:tcPr>
          <w:p w14:paraId="7790388B" w14:textId="3C3F96A4" w:rsidR="009E62D5" w:rsidRPr="00E1455A" w:rsidRDefault="009E62D5" w:rsidP="009E62D5">
            <w:pPr>
              <w:spacing w:after="16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1455A">
              <w:rPr>
                <w:rFonts w:ascii="Times New Roman" w:hAnsi="Times New Roman" w:cs="Times New Roman"/>
                <w:b/>
                <w:szCs w:val="20"/>
              </w:rPr>
              <w:t>HFmrEF</w:t>
            </w:r>
            <w:proofErr w:type="spellEnd"/>
            <w:r w:rsidRPr="00E1455A">
              <w:rPr>
                <w:rFonts w:ascii="Times New Roman" w:hAnsi="Times New Roman" w:cs="Times New Roman"/>
                <w:b/>
                <w:szCs w:val="20"/>
              </w:rPr>
              <w:t xml:space="preserve"> (40%&lt;EF&lt;50%)</w:t>
            </w:r>
          </w:p>
        </w:tc>
        <w:tc>
          <w:tcPr>
            <w:tcW w:w="3245" w:type="dxa"/>
          </w:tcPr>
          <w:p w14:paraId="72D61937" w14:textId="7AB251EC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3246" w:type="dxa"/>
          </w:tcPr>
          <w:p w14:paraId="1A924267" w14:textId="23941E70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9E62D5" w:rsidRPr="009E62D5" w14:paraId="6E8E9BC5" w14:textId="77777777" w:rsidTr="009E62D5">
        <w:trPr>
          <w:trHeight w:val="100"/>
        </w:trPr>
        <w:tc>
          <w:tcPr>
            <w:tcW w:w="3245" w:type="dxa"/>
            <w:tcBorders>
              <w:bottom w:val="single" w:sz="4" w:space="0" w:color="auto"/>
            </w:tcBorders>
          </w:tcPr>
          <w:p w14:paraId="3798C824" w14:textId="6E82F694" w:rsidR="009E62D5" w:rsidRPr="00E1455A" w:rsidRDefault="009E62D5" w:rsidP="009E62D5">
            <w:pPr>
              <w:spacing w:after="16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E1455A">
              <w:rPr>
                <w:rFonts w:ascii="Times New Roman" w:hAnsi="Times New Roman" w:cs="Times New Roman"/>
                <w:b/>
                <w:szCs w:val="20"/>
              </w:rPr>
              <w:t>HFrEF</w:t>
            </w:r>
            <w:proofErr w:type="spellEnd"/>
            <w:r w:rsidRPr="00E1455A">
              <w:rPr>
                <w:rFonts w:ascii="Times New Roman" w:hAnsi="Times New Roman" w:cs="Times New Roman"/>
                <w:b/>
                <w:szCs w:val="20"/>
              </w:rPr>
              <w:t xml:space="preserve"> (EF≤40%)</w:t>
            </w:r>
          </w:p>
        </w:tc>
        <w:tc>
          <w:tcPr>
            <w:tcW w:w="3245" w:type="dxa"/>
            <w:tcBorders>
              <w:bottom w:val="single" w:sz="4" w:space="0" w:color="auto"/>
            </w:tcBorders>
          </w:tcPr>
          <w:p w14:paraId="7B42D023" w14:textId="122EA415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4D37BE5C" w14:textId="04712B18" w:rsidR="009E62D5" w:rsidRPr="009E62D5" w:rsidRDefault="009E62D5" w:rsidP="009E62D5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E62D5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</w:tbl>
    <w:p w14:paraId="39718DE5" w14:textId="388A1C37" w:rsidR="009E62D5" w:rsidRPr="009E62D5" w:rsidRDefault="00E1455A" w:rsidP="009E62D5">
      <w:pPr>
        <w:spacing w:after="160" w:line="48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</w:pPr>
      <w:r w:rsidRPr="00E1455A">
        <w:rPr>
          <w:rFonts w:ascii="Times New Roman" w:eastAsia="맑은 고딕" w:hAnsi="Times New Roman" w:cs="Times New Roman" w:hint="eastAsia"/>
          <w:b/>
          <w:sz w:val="20"/>
          <w:szCs w:val="20"/>
          <w:lang w:eastAsia="ko-KR"/>
          <w14:ligatures w14:val="none"/>
        </w:rPr>
        <w:t>E</w:t>
      </w:r>
      <w:r w:rsidRPr="00E1455A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F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: Ejection fraction; </w:t>
      </w:r>
      <w:r w:rsidRPr="00E1455A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</w:t>
      </w:r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: Heart failure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mr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: Heart failure with mid-range/mildly reduced ejection fraction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p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: Heart failure with preserved ejection fraction; </w:t>
      </w:r>
      <w:proofErr w:type="spellStart"/>
      <w:r w:rsidRPr="00B6575E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HFrEF</w:t>
      </w:r>
      <w:proofErr w:type="spellEnd"/>
      <w:r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 Heart failure with reduced ejection fraction</w:t>
      </w:r>
    </w:p>
    <w:bookmarkEnd w:id="0"/>
    <w:sectPr w:rsidR="009E62D5" w:rsidRPr="009E62D5" w:rsidSect="00FC18E9">
      <w:footerReference w:type="even" r:id="rId6"/>
      <w:footerReference w:type="default" r:id="rId7"/>
      <w:pgSz w:w="11906" w:h="16838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09B9EC5" w16cex:dateUtc="2024-07-22T13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E0F78" w14:textId="77777777" w:rsidR="00087B81" w:rsidRDefault="00087B81" w:rsidP="000C3A2E">
      <w:r>
        <w:separator/>
      </w:r>
    </w:p>
  </w:endnote>
  <w:endnote w:type="continuationSeparator" w:id="0">
    <w:p w14:paraId="0B3706AD" w14:textId="77777777" w:rsidR="00087B81" w:rsidRDefault="00087B81" w:rsidP="000C3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52988055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DE3313D" w14:textId="14C49311" w:rsidR="00D82489" w:rsidRDefault="00087B81" w:rsidP="000C3A2E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C18E9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FE4F4BC" w14:textId="77777777" w:rsidR="00D82489" w:rsidRDefault="00D8248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94558429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E8B54F9" w14:textId="7F15EE88" w:rsidR="00D82489" w:rsidRDefault="00087B81" w:rsidP="00FC18E9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1D6E4A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247B38A" w14:textId="77777777" w:rsidR="00D82489" w:rsidRDefault="00D8248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AAF4A" w14:textId="77777777" w:rsidR="00087B81" w:rsidRDefault="00087B81" w:rsidP="000C3A2E">
      <w:r>
        <w:separator/>
      </w:r>
    </w:p>
  </w:footnote>
  <w:footnote w:type="continuationSeparator" w:id="0">
    <w:p w14:paraId="2BD52605" w14:textId="77777777" w:rsidR="00087B81" w:rsidRDefault="00087B81" w:rsidP="000C3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AF7"/>
    <w:rsid w:val="00087B81"/>
    <w:rsid w:val="000C3A2E"/>
    <w:rsid w:val="00127E5D"/>
    <w:rsid w:val="001D6E4A"/>
    <w:rsid w:val="0024398E"/>
    <w:rsid w:val="0031605C"/>
    <w:rsid w:val="00414208"/>
    <w:rsid w:val="0044351E"/>
    <w:rsid w:val="004B368C"/>
    <w:rsid w:val="005A61B7"/>
    <w:rsid w:val="005B48DA"/>
    <w:rsid w:val="006675A9"/>
    <w:rsid w:val="006F2744"/>
    <w:rsid w:val="007E7251"/>
    <w:rsid w:val="00813079"/>
    <w:rsid w:val="008A2AF7"/>
    <w:rsid w:val="008F7AB6"/>
    <w:rsid w:val="009E62D5"/>
    <w:rsid w:val="009F49B3"/>
    <w:rsid w:val="00B6575E"/>
    <w:rsid w:val="00BA792B"/>
    <w:rsid w:val="00BB7D2A"/>
    <w:rsid w:val="00C0431D"/>
    <w:rsid w:val="00C75AC6"/>
    <w:rsid w:val="00CF7635"/>
    <w:rsid w:val="00D44DA9"/>
    <w:rsid w:val="00D80834"/>
    <w:rsid w:val="00D82489"/>
    <w:rsid w:val="00DE0863"/>
    <w:rsid w:val="00E1455A"/>
    <w:rsid w:val="00E410D8"/>
    <w:rsid w:val="00EE183B"/>
    <w:rsid w:val="00EE6B84"/>
    <w:rsid w:val="00EF5083"/>
    <w:rsid w:val="00FC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0E43643"/>
  <w15:chartTrackingRefBased/>
  <w15:docId w15:val="{31412F8C-581B-A34B-B97E-A41F94AF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A2AF7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8A2AF7"/>
    <w:rPr>
      <w:lang w:val="en-US"/>
    </w:rPr>
  </w:style>
  <w:style w:type="table" w:styleId="a4">
    <w:name w:val="Table Grid"/>
    <w:basedOn w:val="a1"/>
    <w:uiPriority w:val="39"/>
    <w:rsid w:val="008A2AF7"/>
    <w:pPr>
      <w:jc w:val="both"/>
    </w:pPr>
    <w:rPr>
      <w:rFonts w:eastAsia="맑은 고딕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A2AF7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8A2AF7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sz w:val="20"/>
      <w:szCs w:val="20"/>
      <w:lang w:eastAsia="ko-KR"/>
      <w14:ligatures w14:val="none"/>
    </w:rPr>
  </w:style>
  <w:style w:type="character" w:customStyle="1" w:styleId="Char0">
    <w:name w:val="메모 텍스트 Char"/>
    <w:basedOn w:val="a0"/>
    <w:link w:val="a6"/>
    <w:uiPriority w:val="99"/>
    <w:rsid w:val="008A2AF7"/>
    <w:rPr>
      <w:rFonts w:eastAsia="맑은 고딕"/>
      <w:sz w:val="20"/>
      <w:szCs w:val="20"/>
      <w:lang w:val="en-US" w:eastAsia="ko-KR"/>
      <w14:ligatures w14:val="none"/>
    </w:rPr>
  </w:style>
  <w:style w:type="character" w:styleId="a7">
    <w:name w:val="page number"/>
    <w:basedOn w:val="a0"/>
    <w:uiPriority w:val="99"/>
    <w:semiHidden/>
    <w:unhideWhenUsed/>
    <w:rsid w:val="008A2AF7"/>
  </w:style>
  <w:style w:type="paragraph" w:styleId="a8">
    <w:name w:val="Balloon Text"/>
    <w:basedOn w:val="a"/>
    <w:link w:val="Char1"/>
    <w:uiPriority w:val="99"/>
    <w:semiHidden/>
    <w:unhideWhenUsed/>
    <w:rsid w:val="001D6E4A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D6E4A"/>
    <w:rPr>
      <w:rFonts w:ascii="Segoe UI" w:hAnsi="Segoe UI" w:cs="Segoe UI"/>
      <w:sz w:val="18"/>
      <w:szCs w:val="18"/>
      <w:lang w:val="en-US"/>
    </w:rPr>
  </w:style>
  <w:style w:type="paragraph" w:styleId="a9">
    <w:name w:val="header"/>
    <w:basedOn w:val="a"/>
    <w:link w:val="Char2"/>
    <w:uiPriority w:val="99"/>
    <w:unhideWhenUsed/>
    <w:rsid w:val="00FC18E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C18E9"/>
    <w:rPr>
      <w:lang w:val="en-US"/>
    </w:rPr>
  </w:style>
  <w:style w:type="paragraph" w:styleId="aa">
    <w:name w:val="Revision"/>
    <w:hidden/>
    <w:uiPriority w:val="99"/>
    <w:semiHidden/>
    <w:rsid w:val="00FC18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6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상호</dc:creator>
  <cp:keywords/>
  <dc:description/>
  <cp:lastModifiedBy>손 상호</cp:lastModifiedBy>
  <cp:revision>2</cp:revision>
  <dcterms:created xsi:type="dcterms:W3CDTF">2025-01-05T07:35:00Z</dcterms:created>
  <dcterms:modified xsi:type="dcterms:W3CDTF">2025-01-05T07:35:00Z</dcterms:modified>
</cp:coreProperties>
</file>